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D47" w:rsidRPr="008E24AD" w:rsidRDefault="00103D47" w:rsidP="00103D47">
      <w:pPr>
        <w:spacing w:line="480" w:lineRule="auto"/>
        <w:jc w:val="center"/>
        <w:rPr>
          <w:rFonts w:ascii="Times New Roman" w:hAnsi="Times New Roman"/>
          <w:sz w:val="20"/>
          <w:szCs w:val="20"/>
          <w:lang w:val="x-none"/>
        </w:rPr>
      </w:pPr>
      <w:r w:rsidRPr="008E24AD">
        <w:rPr>
          <w:rFonts w:ascii="Times New Roman" w:hAnsi="Times New Roman"/>
          <w:sz w:val="20"/>
          <w:szCs w:val="20"/>
          <w:lang w:val="x-none"/>
        </w:rPr>
        <w:t>Table S</w:t>
      </w:r>
      <w:r>
        <w:rPr>
          <w:rFonts w:ascii="Times New Roman" w:hAnsi="Times New Roman"/>
          <w:sz w:val="20"/>
          <w:szCs w:val="20"/>
          <w:lang w:val="x-none"/>
        </w:rPr>
        <w:t>3</w:t>
      </w:r>
      <w:r w:rsidRPr="008E24AD">
        <w:rPr>
          <w:rFonts w:ascii="Times New Roman" w:hAnsi="Times New Roman"/>
          <w:sz w:val="20"/>
          <w:szCs w:val="20"/>
          <w:lang w:val="x-none"/>
        </w:rPr>
        <w:t xml:space="preserve"> Occurrence of SSRs in </w:t>
      </w:r>
      <w:r w:rsidRPr="008E24AD">
        <w:rPr>
          <w:rFonts w:ascii="Times New Roman" w:hAnsi="Times New Roman"/>
          <w:i/>
          <w:sz w:val="20"/>
          <w:szCs w:val="20"/>
          <w:lang w:val="x-none"/>
        </w:rPr>
        <w:t>R. pseudoacacia</w:t>
      </w:r>
      <w:r w:rsidRPr="008E24AD">
        <w:rPr>
          <w:rFonts w:ascii="Times New Roman" w:hAnsi="Times New Roman"/>
          <w:sz w:val="20"/>
          <w:szCs w:val="20"/>
          <w:lang w:val="x-none"/>
        </w:rPr>
        <w:t xml:space="preserve"> ‘Idaho’ transcriptome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397"/>
        <w:gridCol w:w="1466"/>
      </w:tblGrid>
      <w:tr w:rsidR="00103D47" w:rsidRPr="008E24AD" w:rsidTr="00D84DCA">
        <w:trPr>
          <w:jc w:val="center"/>
        </w:trPr>
        <w:tc>
          <w:tcPr>
            <w:tcW w:w="4397" w:type="dxa"/>
            <w:tcBorders>
              <w:bottom w:val="single" w:sz="4" w:space="0" w:color="000000"/>
              <w:right w:val="nil"/>
            </w:tcBorders>
            <w:vAlign w:val="center"/>
          </w:tcPr>
          <w:p w:rsidR="00103D47" w:rsidRPr="008E24AD" w:rsidRDefault="00103D47" w:rsidP="00D84DCA">
            <w:pPr>
              <w:rPr>
                <w:rFonts w:ascii="Times New Roman" w:hAnsi="Times New Roman"/>
                <w:sz w:val="20"/>
                <w:szCs w:val="20"/>
                <w:lang w:val="x-none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Searching item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</w:tcBorders>
            <w:vAlign w:val="center"/>
          </w:tcPr>
          <w:p w:rsidR="00103D47" w:rsidRPr="008E24AD" w:rsidRDefault="00103D47" w:rsidP="00D84DCA">
            <w:pPr>
              <w:rPr>
                <w:rFonts w:ascii="Times New Roman" w:hAnsi="Times New Roman"/>
                <w:sz w:val="20"/>
                <w:szCs w:val="20"/>
                <w:lang w:val="x-none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 xml:space="preserve">Numbers </w:t>
            </w:r>
          </w:p>
        </w:tc>
      </w:tr>
      <w:tr w:rsidR="00103D47" w:rsidRPr="008E24AD" w:rsidTr="00D84DCA">
        <w:trPr>
          <w:jc w:val="center"/>
        </w:trPr>
        <w:tc>
          <w:tcPr>
            <w:tcW w:w="4397" w:type="dxa"/>
            <w:tcBorders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03D47" w:rsidRPr="008E24AD" w:rsidRDefault="00103D47" w:rsidP="00D84DCA">
            <w:pPr>
              <w:rPr>
                <w:rFonts w:ascii="Times New Roman" w:hAnsi="Times New Roman"/>
                <w:sz w:val="20"/>
                <w:szCs w:val="20"/>
                <w:lang w:val="x-none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 xml:space="preserve">Total number of sequences examined 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103D47" w:rsidRPr="008E24AD" w:rsidRDefault="00103D47" w:rsidP="00D84DCA">
            <w:pPr>
              <w:rPr>
                <w:rFonts w:ascii="Times New Roman" w:hAnsi="Times New Roman"/>
                <w:sz w:val="20"/>
                <w:szCs w:val="20"/>
                <w:lang w:val="x-none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10,786</w:t>
            </w:r>
          </w:p>
        </w:tc>
      </w:tr>
      <w:tr w:rsidR="00103D47" w:rsidRPr="008E24AD" w:rsidTr="00D84DCA">
        <w:trPr>
          <w:jc w:val="center"/>
        </w:trPr>
        <w:tc>
          <w:tcPr>
            <w:tcW w:w="4397" w:type="dxa"/>
            <w:tcBorders>
              <w:top w:val="nil"/>
              <w:bottom w:val="nil"/>
              <w:right w:val="nil"/>
            </w:tcBorders>
            <w:vAlign w:val="center"/>
          </w:tcPr>
          <w:p w:rsidR="00103D47" w:rsidRPr="008E24AD" w:rsidRDefault="00103D47" w:rsidP="00D84DCA">
            <w:pPr>
              <w:rPr>
                <w:rFonts w:ascii="Times New Roman" w:hAnsi="Times New Roman"/>
                <w:sz w:val="20"/>
                <w:szCs w:val="20"/>
                <w:lang w:val="x-none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 xml:space="preserve">Total number of identified SS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03D47" w:rsidRPr="008E24AD" w:rsidRDefault="00103D47" w:rsidP="00D84DCA">
            <w:pPr>
              <w:rPr>
                <w:rFonts w:ascii="Times New Roman" w:hAnsi="Times New Roman"/>
                <w:sz w:val="20"/>
                <w:szCs w:val="20"/>
                <w:lang w:val="x-none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4,361</w:t>
            </w:r>
          </w:p>
        </w:tc>
        <w:bookmarkStart w:id="0" w:name="_GoBack"/>
        <w:bookmarkEnd w:id="0"/>
      </w:tr>
      <w:tr w:rsidR="00103D47" w:rsidRPr="008E24AD" w:rsidTr="00D84DCA">
        <w:trPr>
          <w:jc w:val="center"/>
        </w:trPr>
        <w:tc>
          <w:tcPr>
            <w:tcW w:w="4397" w:type="dxa"/>
            <w:tcBorders>
              <w:top w:val="nil"/>
              <w:bottom w:val="nil"/>
              <w:right w:val="nil"/>
            </w:tcBorders>
            <w:vAlign w:val="center"/>
          </w:tcPr>
          <w:p w:rsidR="00103D47" w:rsidRPr="008E24AD" w:rsidRDefault="00103D47" w:rsidP="00F65269">
            <w:pPr>
              <w:rPr>
                <w:rFonts w:ascii="Times New Roman" w:hAnsi="Times New Roman"/>
                <w:sz w:val="20"/>
                <w:szCs w:val="20"/>
                <w:lang w:val="x-none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 xml:space="preserve">Number of </w:t>
            </w:r>
            <w:r w:rsidR="00F65269"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sequences</w:t>
            </w:r>
            <w:r w:rsidR="00F65269" w:rsidRPr="008E24AD">
              <w:rPr>
                <w:rFonts w:ascii="Times New Roman" w:hAnsi="Times New Roman"/>
                <w:sz w:val="20"/>
                <w:szCs w:val="20"/>
                <w:lang w:val="x-none"/>
              </w:rPr>
              <w:t xml:space="preserve"> </w:t>
            </w: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 xml:space="preserve">containing </w:t>
            </w:r>
            <w:r w:rsidR="00F65269"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SSR</w:t>
            </w:r>
            <w:r w:rsidR="00F65269">
              <w:rPr>
                <w:rFonts w:ascii="Times New Roman" w:hAnsi="Times New Roman"/>
                <w:sz w:val="20"/>
                <w:szCs w:val="20"/>
                <w:lang w:val="x-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03D47" w:rsidRPr="008E24AD" w:rsidRDefault="00103D47" w:rsidP="00D84DCA">
            <w:pPr>
              <w:rPr>
                <w:rFonts w:ascii="Times New Roman" w:hAnsi="Times New Roman"/>
                <w:sz w:val="20"/>
                <w:szCs w:val="20"/>
                <w:lang w:val="x-none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3,314</w:t>
            </w:r>
          </w:p>
        </w:tc>
      </w:tr>
      <w:tr w:rsidR="00103D47" w:rsidRPr="008E24AD" w:rsidTr="00D84DCA">
        <w:trPr>
          <w:jc w:val="center"/>
        </w:trPr>
        <w:tc>
          <w:tcPr>
            <w:tcW w:w="4397" w:type="dxa"/>
            <w:tcBorders>
              <w:top w:val="nil"/>
              <w:bottom w:val="nil"/>
              <w:right w:val="nil"/>
            </w:tcBorders>
            <w:vAlign w:val="center"/>
          </w:tcPr>
          <w:p w:rsidR="00103D47" w:rsidRPr="008E24AD" w:rsidRDefault="00103D47" w:rsidP="00D84DCA">
            <w:pPr>
              <w:rPr>
                <w:rFonts w:ascii="Times New Roman" w:hAnsi="Times New Roman"/>
                <w:sz w:val="20"/>
                <w:szCs w:val="20"/>
                <w:lang w:val="x-none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 xml:space="preserve">Number of sequences containing more than 1 SS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03D47" w:rsidRPr="008E24AD" w:rsidRDefault="00103D47" w:rsidP="00D84DCA">
            <w:pPr>
              <w:rPr>
                <w:rFonts w:ascii="Times New Roman" w:hAnsi="Times New Roman"/>
                <w:sz w:val="20"/>
                <w:szCs w:val="20"/>
                <w:lang w:val="x-none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823</w:t>
            </w:r>
          </w:p>
        </w:tc>
      </w:tr>
      <w:tr w:rsidR="00103D47" w:rsidRPr="008E24AD" w:rsidTr="00D84DCA">
        <w:trPr>
          <w:jc w:val="center"/>
        </w:trPr>
        <w:tc>
          <w:tcPr>
            <w:tcW w:w="4397" w:type="dxa"/>
            <w:tcBorders>
              <w:top w:val="nil"/>
              <w:bottom w:val="nil"/>
              <w:right w:val="nil"/>
            </w:tcBorders>
            <w:vAlign w:val="center"/>
          </w:tcPr>
          <w:p w:rsidR="00103D47" w:rsidRPr="008E24AD" w:rsidRDefault="00103D47" w:rsidP="00D84DCA">
            <w:pPr>
              <w:rPr>
                <w:rFonts w:ascii="Times New Roman" w:hAnsi="Times New Roman"/>
                <w:sz w:val="20"/>
                <w:szCs w:val="20"/>
                <w:lang w:val="x-none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 xml:space="preserve">Number of SSRs present in compound form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03D47" w:rsidRPr="008E24AD" w:rsidRDefault="00103D47" w:rsidP="00D84DCA">
            <w:pPr>
              <w:rPr>
                <w:rFonts w:ascii="Times New Roman" w:hAnsi="Times New Roman"/>
                <w:sz w:val="20"/>
                <w:szCs w:val="20"/>
                <w:lang w:val="x-none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264</w:t>
            </w:r>
          </w:p>
        </w:tc>
      </w:tr>
      <w:tr w:rsidR="00103D47" w:rsidRPr="008E24AD" w:rsidTr="00D84DCA">
        <w:trPr>
          <w:jc w:val="center"/>
        </w:trPr>
        <w:tc>
          <w:tcPr>
            <w:tcW w:w="4397" w:type="dxa"/>
            <w:tcBorders>
              <w:top w:val="nil"/>
              <w:bottom w:val="nil"/>
              <w:right w:val="nil"/>
            </w:tcBorders>
            <w:vAlign w:val="center"/>
          </w:tcPr>
          <w:p w:rsidR="00103D47" w:rsidRPr="008E24AD" w:rsidRDefault="00103D47" w:rsidP="00D84DCA">
            <w:pPr>
              <w:rPr>
                <w:rFonts w:ascii="Times New Roman" w:hAnsi="Times New Roman"/>
                <w:sz w:val="20"/>
                <w:szCs w:val="20"/>
                <w:lang w:val="x-none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 xml:space="preserve">Mono-nucleot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03D47" w:rsidRPr="008E24AD" w:rsidRDefault="00103D47" w:rsidP="00D84DCA">
            <w:pPr>
              <w:rPr>
                <w:rFonts w:ascii="Times New Roman" w:hAnsi="Times New Roman"/>
                <w:sz w:val="20"/>
                <w:szCs w:val="20"/>
                <w:lang w:val="x-none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2,241 (51.39%)</w:t>
            </w:r>
          </w:p>
        </w:tc>
      </w:tr>
      <w:tr w:rsidR="00103D47" w:rsidRPr="008E24AD" w:rsidTr="00D84DCA">
        <w:trPr>
          <w:jc w:val="center"/>
        </w:trPr>
        <w:tc>
          <w:tcPr>
            <w:tcW w:w="4397" w:type="dxa"/>
            <w:tcBorders>
              <w:top w:val="nil"/>
              <w:bottom w:val="nil"/>
              <w:right w:val="nil"/>
            </w:tcBorders>
            <w:vAlign w:val="center"/>
          </w:tcPr>
          <w:p w:rsidR="00103D47" w:rsidRPr="008E24AD" w:rsidRDefault="00103D47" w:rsidP="00D84DCA">
            <w:pPr>
              <w:rPr>
                <w:rFonts w:ascii="Times New Roman" w:hAnsi="Times New Roman"/>
                <w:sz w:val="20"/>
                <w:szCs w:val="20"/>
                <w:lang w:val="x-none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 xml:space="preserve">Di-nucleot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03D47" w:rsidRPr="008E24AD" w:rsidRDefault="00103D47" w:rsidP="00D84DCA">
            <w:pPr>
              <w:rPr>
                <w:rFonts w:ascii="Times New Roman" w:hAnsi="Times New Roman"/>
                <w:sz w:val="20"/>
                <w:szCs w:val="20"/>
                <w:lang w:val="x-none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992 (22.75%)</w:t>
            </w:r>
          </w:p>
        </w:tc>
      </w:tr>
      <w:tr w:rsidR="00103D47" w:rsidRPr="008E24AD" w:rsidTr="00D84DCA">
        <w:trPr>
          <w:jc w:val="center"/>
        </w:trPr>
        <w:tc>
          <w:tcPr>
            <w:tcW w:w="4397" w:type="dxa"/>
            <w:tcBorders>
              <w:top w:val="nil"/>
              <w:bottom w:val="nil"/>
              <w:right w:val="nil"/>
            </w:tcBorders>
            <w:vAlign w:val="center"/>
          </w:tcPr>
          <w:p w:rsidR="00103D47" w:rsidRPr="008E24AD" w:rsidRDefault="00103D47" w:rsidP="00D84DCA">
            <w:pPr>
              <w:rPr>
                <w:rFonts w:ascii="Times New Roman" w:hAnsi="Times New Roman"/>
                <w:sz w:val="20"/>
                <w:szCs w:val="20"/>
                <w:lang w:val="x-none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 xml:space="preserve">Tri-nucleot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03D47" w:rsidRPr="008E24AD" w:rsidRDefault="00103D47" w:rsidP="00D84DCA">
            <w:pPr>
              <w:rPr>
                <w:rFonts w:ascii="Times New Roman" w:hAnsi="Times New Roman"/>
                <w:sz w:val="20"/>
                <w:szCs w:val="20"/>
                <w:lang w:val="x-none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1,072 (24.59%)</w:t>
            </w:r>
          </w:p>
        </w:tc>
      </w:tr>
      <w:tr w:rsidR="00103D47" w:rsidRPr="008E24AD" w:rsidTr="00D84DCA">
        <w:trPr>
          <w:jc w:val="center"/>
        </w:trPr>
        <w:tc>
          <w:tcPr>
            <w:tcW w:w="4397" w:type="dxa"/>
            <w:tcBorders>
              <w:top w:val="nil"/>
              <w:bottom w:val="nil"/>
              <w:right w:val="nil"/>
            </w:tcBorders>
            <w:vAlign w:val="center"/>
          </w:tcPr>
          <w:p w:rsidR="00103D47" w:rsidRPr="008E24AD" w:rsidRDefault="00103D47" w:rsidP="00D84DCA">
            <w:pPr>
              <w:rPr>
                <w:rFonts w:ascii="Times New Roman" w:hAnsi="Times New Roman"/>
                <w:sz w:val="20"/>
                <w:szCs w:val="20"/>
                <w:lang w:val="x-none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 xml:space="preserve">Tetra-nucleot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03D47" w:rsidRPr="008E24AD" w:rsidRDefault="00103D47" w:rsidP="00D84DCA">
            <w:pPr>
              <w:rPr>
                <w:rFonts w:ascii="Times New Roman" w:hAnsi="Times New Roman"/>
                <w:sz w:val="20"/>
                <w:szCs w:val="20"/>
                <w:lang w:val="x-none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38 (0.87%)</w:t>
            </w:r>
          </w:p>
        </w:tc>
      </w:tr>
      <w:tr w:rsidR="00103D47" w:rsidRPr="008E24AD" w:rsidTr="00D84DCA">
        <w:trPr>
          <w:jc w:val="center"/>
        </w:trPr>
        <w:tc>
          <w:tcPr>
            <w:tcW w:w="4397" w:type="dxa"/>
            <w:tcBorders>
              <w:top w:val="nil"/>
              <w:bottom w:val="nil"/>
              <w:right w:val="nil"/>
            </w:tcBorders>
            <w:vAlign w:val="center"/>
          </w:tcPr>
          <w:p w:rsidR="00103D47" w:rsidRPr="008E24AD" w:rsidRDefault="00103D47" w:rsidP="00D84DCA">
            <w:pPr>
              <w:rPr>
                <w:rFonts w:ascii="Times New Roman" w:hAnsi="Times New Roman"/>
                <w:sz w:val="20"/>
                <w:szCs w:val="20"/>
                <w:lang w:val="x-none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 xml:space="preserve">Penta-nucleot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103D47" w:rsidRPr="008E24AD" w:rsidRDefault="00103D47" w:rsidP="00D84DCA">
            <w:pPr>
              <w:rPr>
                <w:rFonts w:ascii="Times New Roman" w:hAnsi="Times New Roman"/>
                <w:sz w:val="20"/>
                <w:szCs w:val="20"/>
                <w:lang w:val="x-none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10 (0.23%)</w:t>
            </w:r>
          </w:p>
        </w:tc>
      </w:tr>
      <w:tr w:rsidR="00103D47" w:rsidRPr="008E24AD" w:rsidTr="00D84DCA">
        <w:trPr>
          <w:jc w:val="center"/>
        </w:trPr>
        <w:tc>
          <w:tcPr>
            <w:tcW w:w="4397" w:type="dxa"/>
            <w:tcBorders>
              <w:top w:val="nil"/>
              <w:right w:val="nil"/>
            </w:tcBorders>
            <w:vAlign w:val="center"/>
          </w:tcPr>
          <w:p w:rsidR="00103D47" w:rsidRPr="008E24AD" w:rsidRDefault="00103D47" w:rsidP="00D84DCA">
            <w:pPr>
              <w:rPr>
                <w:rFonts w:ascii="Times New Roman" w:hAnsi="Times New Roman"/>
                <w:sz w:val="20"/>
                <w:szCs w:val="20"/>
                <w:lang w:val="x-none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 xml:space="preserve">Hexa-nucleotide 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:rsidR="00103D47" w:rsidRPr="008E24AD" w:rsidRDefault="00103D47" w:rsidP="00D84DCA">
            <w:pPr>
              <w:rPr>
                <w:rFonts w:ascii="Times New Roman" w:hAnsi="Times New Roman"/>
                <w:sz w:val="20"/>
                <w:szCs w:val="20"/>
                <w:lang w:val="x-none"/>
              </w:rPr>
            </w:pPr>
            <w:r w:rsidRPr="008E24AD">
              <w:rPr>
                <w:rFonts w:ascii="Times New Roman" w:hAnsi="Times New Roman"/>
                <w:sz w:val="20"/>
                <w:szCs w:val="20"/>
                <w:lang w:val="x-none"/>
              </w:rPr>
              <w:t>8 (0.18%)</w:t>
            </w:r>
          </w:p>
        </w:tc>
      </w:tr>
    </w:tbl>
    <w:p w:rsidR="00103D47" w:rsidRPr="008E24AD" w:rsidRDefault="00103D47" w:rsidP="00103D47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DF0615" w:rsidRDefault="00DF0615"/>
    <w:sectPr w:rsidR="00DF06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1E05" w:rsidRDefault="00FA1E05" w:rsidP="00103D47">
      <w:r>
        <w:separator/>
      </w:r>
    </w:p>
  </w:endnote>
  <w:endnote w:type="continuationSeparator" w:id="0">
    <w:p w:rsidR="00FA1E05" w:rsidRDefault="00FA1E05" w:rsidP="00103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1E05" w:rsidRDefault="00FA1E05" w:rsidP="00103D47">
      <w:r>
        <w:separator/>
      </w:r>
    </w:p>
  </w:footnote>
  <w:footnote w:type="continuationSeparator" w:id="0">
    <w:p w:rsidR="00FA1E05" w:rsidRDefault="00FA1E05" w:rsidP="00103D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805"/>
    <w:rsid w:val="00000E15"/>
    <w:rsid w:val="00002E16"/>
    <w:rsid w:val="00005172"/>
    <w:rsid w:val="00007AC8"/>
    <w:rsid w:val="00014F1D"/>
    <w:rsid w:val="000168A8"/>
    <w:rsid w:val="00020B70"/>
    <w:rsid w:val="00020E6C"/>
    <w:rsid w:val="000221A4"/>
    <w:rsid w:val="0002543A"/>
    <w:rsid w:val="00030CA2"/>
    <w:rsid w:val="000324B1"/>
    <w:rsid w:val="00032878"/>
    <w:rsid w:val="00032E24"/>
    <w:rsid w:val="00033DB6"/>
    <w:rsid w:val="00034461"/>
    <w:rsid w:val="000401C3"/>
    <w:rsid w:val="000409FC"/>
    <w:rsid w:val="000420B4"/>
    <w:rsid w:val="00044D9E"/>
    <w:rsid w:val="0004662E"/>
    <w:rsid w:val="00046FC7"/>
    <w:rsid w:val="00052E7F"/>
    <w:rsid w:val="00053955"/>
    <w:rsid w:val="0005497E"/>
    <w:rsid w:val="0005509B"/>
    <w:rsid w:val="0006780C"/>
    <w:rsid w:val="00067823"/>
    <w:rsid w:val="00070A2B"/>
    <w:rsid w:val="00075182"/>
    <w:rsid w:val="0007660B"/>
    <w:rsid w:val="00080FB0"/>
    <w:rsid w:val="00083289"/>
    <w:rsid w:val="00085459"/>
    <w:rsid w:val="000862DC"/>
    <w:rsid w:val="0008767D"/>
    <w:rsid w:val="00091AF1"/>
    <w:rsid w:val="0009217C"/>
    <w:rsid w:val="000944A3"/>
    <w:rsid w:val="00095250"/>
    <w:rsid w:val="00096CB6"/>
    <w:rsid w:val="00097536"/>
    <w:rsid w:val="000A01CD"/>
    <w:rsid w:val="000A0AF4"/>
    <w:rsid w:val="000A4BBD"/>
    <w:rsid w:val="000A5A54"/>
    <w:rsid w:val="000A5EA7"/>
    <w:rsid w:val="000A7EB9"/>
    <w:rsid w:val="000B0F8A"/>
    <w:rsid w:val="000B29C6"/>
    <w:rsid w:val="000B2D73"/>
    <w:rsid w:val="000B2EE4"/>
    <w:rsid w:val="000B5CE7"/>
    <w:rsid w:val="000B6805"/>
    <w:rsid w:val="000C05DC"/>
    <w:rsid w:val="000C1006"/>
    <w:rsid w:val="000C20F1"/>
    <w:rsid w:val="000C28F0"/>
    <w:rsid w:val="000C512F"/>
    <w:rsid w:val="000D00A5"/>
    <w:rsid w:val="000D1437"/>
    <w:rsid w:val="000D23AD"/>
    <w:rsid w:val="000D2456"/>
    <w:rsid w:val="000D6E75"/>
    <w:rsid w:val="000E0F17"/>
    <w:rsid w:val="000E7AC5"/>
    <w:rsid w:val="000F4113"/>
    <w:rsid w:val="000F5F51"/>
    <w:rsid w:val="00103D47"/>
    <w:rsid w:val="00106132"/>
    <w:rsid w:val="00110D23"/>
    <w:rsid w:val="001252F8"/>
    <w:rsid w:val="00126BAD"/>
    <w:rsid w:val="00132ADC"/>
    <w:rsid w:val="00137574"/>
    <w:rsid w:val="001406FB"/>
    <w:rsid w:val="0014333C"/>
    <w:rsid w:val="001437D3"/>
    <w:rsid w:val="001442EC"/>
    <w:rsid w:val="00151F61"/>
    <w:rsid w:val="00152D3D"/>
    <w:rsid w:val="00153E7A"/>
    <w:rsid w:val="001554A5"/>
    <w:rsid w:val="00165507"/>
    <w:rsid w:val="00165935"/>
    <w:rsid w:val="001709FC"/>
    <w:rsid w:val="00171458"/>
    <w:rsid w:val="00172E69"/>
    <w:rsid w:val="00173D63"/>
    <w:rsid w:val="001767D6"/>
    <w:rsid w:val="00184522"/>
    <w:rsid w:val="00185D70"/>
    <w:rsid w:val="0019676F"/>
    <w:rsid w:val="001A225D"/>
    <w:rsid w:val="001A2517"/>
    <w:rsid w:val="001A25D0"/>
    <w:rsid w:val="001A2CB1"/>
    <w:rsid w:val="001A6EBF"/>
    <w:rsid w:val="001B2008"/>
    <w:rsid w:val="001B4D2A"/>
    <w:rsid w:val="001B52F4"/>
    <w:rsid w:val="001C20F9"/>
    <w:rsid w:val="001C4197"/>
    <w:rsid w:val="001C4A6D"/>
    <w:rsid w:val="001C5DF3"/>
    <w:rsid w:val="001C795D"/>
    <w:rsid w:val="001D0F8D"/>
    <w:rsid w:val="001D40A7"/>
    <w:rsid w:val="001D77F8"/>
    <w:rsid w:val="001E603B"/>
    <w:rsid w:val="001F04E7"/>
    <w:rsid w:val="001F2EC2"/>
    <w:rsid w:val="001F4AD2"/>
    <w:rsid w:val="001F5FD6"/>
    <w:rsid w:val="001F6657"/>
    <w:rsid w:val="001F7655"/>
    <w:rsid w:val="002016BF"/>
    <w:rsid w:val="0020190C"/>
    <w:rsid w:val="00204A3A"/>
    <w:rsid w:val="00207806"/>
    <w:rsid w:val="00214518"/>
    <w:rsid w:val="00234451"/>
    <w:rsid w:val="00235BFD"/>
    <w:rsid w:val="00236BC5"/>
    <w:rsid w:val="00240559"/>
    <w:rsid w:val="00241E7A"/>
    <w:rsid w:val="00242A52"/>
    <w:rsid w:val="00247502"/>
    <w:rsid w:val="002512ED"/>
    <w:rsid w:val="002529DC"/>
    <w:rsid w:val="00252DB6"/>
    <w:rsid w:val="00261C50"/>
    <w:rsid w:val="0026275C"/>
    <w:rsid w:val="00262BC0"/>
    <w:rsid w:val="00263499"/>
    <w:rsid w:val="00264475"/>
    <w:rsid w:val="00264DF4"/>
    <w:rsid w:val="00265155"/>
    <w:rsid w:val="00265439"/>
    <w:rsid w:val="00265500"/>
    <w:rsid w:val="0026657B"/>
    <w:rsid w:val="00271486"/>
    <w:rsid w:val="0027226F"/>
    <w:rsid w:val="00272F01"/>
    <w:rsid w:val="00274447"/>
    <w:rsid w:val="00275A79"/>
    <w:rsid w:val="00275EC6"/>
    <w:rsid w:val="00297A84"/>
    <w:rsid w:val="002A1C13"/>
    <w:rsid w:val="002A286B"/>
    <w:rsid w:val="002A3111"/>
    <w:rsid w:val="002A54E8"/>
    <w:rsid w:val="002A79CD"/>
    <w:rsid w:val="002C0202"/>
    <w:rsid w:val="002C1E55"/>
    <w:rsid w:val="002C2454"/>
    <w:rsid w:val="002C45EC"/>
    <w:rsid w:val="002C6EA0"/>
    <w:rsid w:val="002D07D2"/>
    <w:rsid w:val="002D1196"/>
    <w:rsid w:val="002D29C6"/>
    <w:rsid w:val="002D412A"/>
    <w:rsid w:val="002D509F"/>
    <w:rsid w:val="002E20C2"/>
    <w:rsid w:val="002E514F"/>
    <w:rsid w:val="002E5D3C"/>
    <w:rsid w:val="002E5FF3"/>
    <w:rsid w:val="002E6428"/>
    <w:rsid w:val="002F0346"/>
    <w:rsid w:val="002F3371"/>
    <w:rsid w:val="002F4C70"/>
    <w:rsid w:val="002F69E5"/>
    <w:rsid w:val="002F79C7"/>
    <w:rsid w:val="00302338"/>
    <w:rsid w:val="00312DB1"/>
    <w:rsid w:val="00315BCA"/>
    <w:rsid w:val="0031797A"/>
    <w:rsid w:val="0032054D"/>
    <w:rsid w:val="00323088"/>
    <w:rsid w:val="00323AAA"/>
    <w:rsid w:val="00323F85"/>
    <w:rsid w:val="00325CC7"/>
    <w:rsid w:val="00326607"/>
    <w:rsid w:val="00330F08"/>
    <w:rsid w:val="00331F0F"/>
    <w:rsid w:val="00341BFC"/>
    <w:rsid w:val="00344077"/>
    <w:rsid w:val="003450BA"/>
    <w:rsid w:val="00350D70"/>
    <w:rsid w:val="00353DDB"/>
    <w:rsid w:val="00355AA8"/>
    <w:rsid w:val="0035626D"/>
    <w:rsid w:val="00360F23"/>
    <w:rsid w:val="00361EAC"/>
    <w:rsid w:val="0036223D"/>
    <w:rsid w:val="00362F21"/>
    <w:rsid w:val="00365504"/>
    <w:rsid w:val="00365D8F"/>
    <w:rsid w:val="00366C2D"/>
    <w:rsid w:val="00367197"/>
    <w:rsid w:val="0037258A"/>
    <w:rsid w:val="0037273D"/>
    <w:rsid w:val="00376ABF"/>
    <w:rsid w:val="00377370"/>
    <w:rsid w:val="00390993"/>
    <w:rsid w:val="00391156"/>
    <w:rsid w:val="00392019"/>
    <w:rsid w:val="00394B1C"/>
    <w:rsid w:val="00394F30"/>
    <w:rsid w:val="00397B7B"/>
    <w:rsid w:val="00397C52"/>
    <w:rsid w:val="003A704B"/>
    <w:rsid w:val="003B6187"/>
    <w:rsid w:val="003B63D5"/>
    <w:rsid w:val="003C6388"/>
    <w:rsid w:val="003C718B"/>
    <w:rsid w:val="003D304E"/>
    <w:rsid w:val="003D35EB"/>
    <w:rsid w:val="003D43FA"/>
    <w:rsid w:val="003D4F2C"/>
    <w:rsid w:val="003D7100"/>
    <w:rsid w:val="003D7237"/>
    <w:rsid w:val="003E0A43"/>
    <w:rsid w:val="003E15E2"/>
    <w:rsid w:val="003E29FE"/>
    <w:rsid w:val="003E6AE0"/>
    <w:rsid w:val="003E6C7D"/>
    <w:rsid w:val="003F079E"/>
    <w:rsid w:val="003F4C54"/>
    <w:rsid w:val="003F664F"/>
    <w:rsid w:val="003F6FE5"/>
    <w:rsid w:val="0040086D"/>
    <w:rsid w:val="004045D1"/>
    <w:rsid w:val="00407BE3"/>
    <w:rsid w:val="00411B26"/>
    <w:rsid w:val="004138EA"/>
    <w:rsid w:val="004171CB"/>
    <w:rsid w:val="004171FC"/>
    <w:rsid w:val="0042180F"/>
    <w:rsid w:val="004246D2"/>
    <w:rsid w:val="00430FCF"/>
    <w:rsid w:val="00431E35"/>
    <w:rsid w:val="00437FFD"/>
    <w:rsid w:val="00440F81"/>
    <w:rsid w:val="00444C36"/>
    <w:rsid w:val="00445157"/>
    <w:rsid w:val="004504BD"/>
    <w:rsid w:val="00452253"/>
    <w:rsid w:val="00455DB2"/>
    <w:rsid w:val="004612B1"/>
    <w:rsid w:val="00462D8E"/>
    <w:rsid w:val="00463F81"/>
    <w:rsid w:val="004640DB"/>
    <w:rsid w:val="00466761"/>
    <w:rsid w:val="00470DA7"/>
    <w:rsid w:val="00470F5F"/>
    <w:rsid w:val="00473D05"/>
    <w:rsid w:val="00473ED3"/>
    <w:rsid w:val="00480434"/>
    <w:rsid w:val="004814F8"/>
    <w:rsid w:val="004840B4"/>
    <w:rsid w:val="00485D13"/>
    <w:rsid w:val="00486F64"/>
    <w:rsid w:val="0048789A"/>
    <w:rsid w:val="004931BF"/>
    <w:rsid w:val="00495445"/>
    <w:rsid w:val="0049578B"/>
    <w:rsid w:val="00497714"/>
    <w:rsid w:val="004A1704"/>
    <w:rsid w:val="004A1B25"/>
    <w:rsid w:val="004A320D"/>
    <w:rsid w:val="004A6AC7"/>
    <w:rsid w:val="004A71C5"/>
    <w:rsid w:val="004A76E9"/>
    <w:rsid w:val="004C2365"/>
    <w:rsid w:val="004C4AC6"/>
    <w:rsid w:val="004C4F3F"/>
    <w:rsid w:val="004C703D"/>
    <w:rsid w:val="004C7AC4"/>
    <w:rsid w:val="004D5CD0"/>
    <w:rsid w:val="004D5DE0"/>
    <w:rsid w:val="004E0039"/>
    <w:rsid w:val="004E45B4"/>
    <w:rsid w:val="004E5B4D"/>
    <w:rsid w:val="004E6C4E"/>
    <w:rsid w:val="004F05B6"/>
    <w:rsid w:val="004F0A6C"/>
    <w:rsid w:val="004F4BCF"/>
    <w:rsid w:val="004F5AAF"/>
    <w:rsid w:val="0050245F"/>
    <w:rsid w:val="00502993"/>
    <w:rsid w:val="00510940"/>
    <w:rsid w:val="00511E7C"/>
    <w:rsid w:val="00513E16"/>
    <w:rsid w:val="00522992"/>
    <w:rsid w:val="00525440"/>
    <w:rsid w:val="00525A50"/>
    <w:rsid w:val="00537AFB"/>
    <w:rsid w:val="005405E3"/>
    <w:rsid w:val="0054448E"/>
    <w:rsid w:val="00545F13"/>
    <w:rsid w:val="0054790E"/>
    <w:rsid w:val="00553104"/>
    <w:rsid w:val="00560093"/>
    <w:rsid w:val="00561CBC"/>
    <w:rsid w:val="00565448"/>
    <w:rsid w:val="005657CD"/>
    <w:rsid w:val="0056716F"/>
    <w:rsid w:val="00571DC3"/>
    <w:rsid w:val="00572E4E"/>
    <w:rsid w:val="005764F8"/>
    <w:rsid w:val="005848B0"/>
    <w:rsid w:val="0058627E"/>
    <w:rsid w:val="005958F0"/>
    <w:rsid w:val="005A19F0"/>
    <w:rsid w:val="005A23D3"/>
    <w:rsid w:val="005A6958"/>
    <w:rsid w:val="005A74D1"/>
    <w:rsid w:val="005A7A31"/>
    <w:rsid w:val="005A7CB8"/>
    <w:rsid w:val="005B1228"/>
    <w:rsid w:val="005B3281"/>
    <w:rsid w:val="005B3ED4"/>
    <w:rsid w:val="005C37E4"/>
    <w:rsid w:val="005D2D02"/>
    <w:rsid w:val="005D4D20"/>
    <w:rsid w:val="005D53B1"/>
    <w:rsid w:val="005D5BD7"/>
    <w:rsid w:val="005D5E97"/>
    <w:rsid w:val="005D5EF2"/>
    <w:rsid w:val="005D6218"/>
    <w:rsid w:val="005D72EC"/>
    <w:rsid w:val="005D7361"/>
    <w:rsid w:val="005E0A53"/>
    <w:rsid w:val="005E3970"/>
    <w:rsid w:val="005E6DBB"/>
    <w:rsid w:val="005F30E9"/>
    <w:rsid w:val="005F3B78"/>
    <w:rsid w:val="005F6273"/>
    <w:rsid w:val="005F6353"/>
    <w:rsid w:val="00602F90"/>
    <w:rsid w:val="00620E8B"/>
    <w:rsid w:val="00622765"/>
    <w:rsid w:val="0062327A"/>
    <w:rsid w:val="00623A0C"/>
    <w:rsid w:val="00626E20"/>
    <w:rsid w:val="00630075"/>
    <w:rsid w:val="00632F3A"/>
    <w:rsid w:val="006347E9"/>
    <w:rsid w:val="0063779E"/>
    <w:rsid w:val="006404E5"/>
    <w:rsid w:val="00645EF8"/>
    <w:rsid w:val="00646476"/>
    <w:rsid w:val="006465E7"/>
    <w:rsid w:val="0064663D"/>
    <w:rsid w:val="0064777D"/>
    <w:rsid w:val="006503A4"/>
    <w:rsid w:val="00656389"/>
    <w:rsid w:val="006568AA"/>
    <w:rsid w:val="00656F90"/>
    <w:rsid w:val="006575F7"/>
    <w:rsid w:val="006633B0"/>
    <w:rsid w:val="0066709E"/>
    <w:rsid w:val="006744B9"/>
    <w:rsid w:val="00676D00"/>
    <w:rsid w:val="00680545"/>
    <w:rsid w:val="006832EF"/>
    <w:rsid w:val="00683E78"/>
    <w:rsid w:val="00685F2D"/>
    <w:rsid w:val="00686A30"/>
    <w:rsid w:val="006878F5"/>
    <w:rsid w:val="006920BA"/>
    <w:rsid w:val="006A2307"/>
    <w:rsid w:val="006A6382"/>
    <w:rsid w:val="006A6AD6"/>
    <w:rsid w:val="006A6E81"/>
    <w:rsid w:val="006B6A4D"/>
    <w:rsid w:val="006C3855"/>
    <w:rsid w:val="006C6193"/>
    <w:rsid w:val="006D06FF"/>
    <w:rsid w:val="006D5314"/>
    <w:rsid w:val="006D58CE"/>
    <w:rsid w:val="006D6242"/>
    <w:rsid w:val="006D6AEC"/>
    <w:rsid w:val="006E1EAA"/>
    <w:rsid w:val="006E200B"/>
    <w:rsid w:val="006E35E6"/>
    <w:rsid w:val="006F3744"/>
    <w:rsid w:val="006F3B44"/>
    <w:rsid w:val="006F54D4"/>
    <w:rsid w:val="00702A71"/>
    <w:rsid w:val="00702F11"/>
    <w:rsid w:val="0071197C"/>
    <w:rsid w:val="0072210E"/>
    <w:rsid w:val="00722244"/>
    <w:rsid w:val="00725855"/>
    <w:rsid w:val="0073247C"/>
    <w:rsid w:val="00732D0B"/>
    <w:rsid w:val="007344F8"/>
    <w:rsid w:val="0073482D"/>
    <w:rsid w:val="0073664C"/>
    <w:rsid w:val="0074087E"/>
    <w:rsid w:val="00740F94"/>
    <w:rsid w:val="0074177A"/>
    <w:rsid w:val="00742881"/>
    <w:rsid w:val="00743CFE"/>
    <w:rsid w:val="00751614"/>
    <w:rsid w:val="007531FF"/>
    <w:rsid w:val="00753AC9"/>
    <w:rsid w:val="00753B45"/>
    <w:rsid w:val="0075554C"/>
    <w:rsid w:val="00756B89"/>
    <w:rsid w:val="007572A6"/>
    <w:rsid w:val="00762D34"/>
    <w:rsid w:val="00764B3C"/>
    <w:rsid w:val="00766AEC"/>
    <w:rsid w:val="00767371"/>
    <w:rsid w:val="00767CD5"/>
    <w:rsid w:val="00776B8E"/>
    <w:rsid w:val="0077799D"/>
    <w:rsid w:val="00780075"/>
    <w:rsid w:val="007835E5"/>
    <w:rsid w:val="00785201"/>
    <w:rsid w:val="0078556C"/>
    <w:rsid w:val="00785F1D"/>
    <w:rsid w:val="007941D0"/>
    <w:rsid w:val="00796C04"/>
    <w:rsid w:val="007A0553"/>
    <w:rsid w:val="007A2CB9"/>
    <w:rsid w:val="007A41DC"/>
    <w:rsid w:val="007A6491"/>
    <w:rsid w:val="007B04FD"/>
    <w:rsid w:val="007B1653"/>
    <w:rsid w:val="007B2B1B"/>
    <w:rsid w:val="007B573F"/>
    <w:rsid w:val="007B5CB0"/>
    <w:rsid w:val="007B6A89"/>
    <w:rsid w:val="007C5EE2"/>
    <w:rsid w:val="007C6BFA"/>
    <w:rsid w:val="007C70E8"/>
    <w:rsid w:val="007C788B"/>
    <w:rsid w:val="007C7F38"/>
    <w:rsid w:val="007D0378"/>
    <w:rsid w:val="007D319D"/>
    <w:rsid w:val="007D684B"/>
    <w:rsid w:val="007E3551"/>
    <w:rsid w:val="007E386C"/>
    <w:rsid w:val="007E753B"/>
    <w:rsid w:val="007F0161"/>
    <w:rsid w:val="007F034F"/>
    <w:rsid w:val="007F14B5"/>
    <w:rsid w:val="007F3328"/>
    <w:rsid w:val="008000A5"/>
    <w:rsid w:val="008011DC"/>
    <w:rsid w:val="00801A9F"/>
    <w:rsid w:val="00801BF4"/>
    <w:rsid w:val="00804663"/>
    <w:rsid w:val="00805889"/>
    <w:rsid w:val="00805FEC"/>
    <w:rsid w:val="00806EBB"/>
    <w:rsid w:val="00807B6C"/>
    <w:rsid w:val="0081045E"/>
    <w:rsid w:val="00814FF4"/>
    <w:rsid w:val="008157C8"/>
    <w:rsid w:val="0081611D"/>
    <w:rsid w:val="00817375"/>
    <w:rsid w:val="00820A93"/>
    <w:rsid w:val="0082198B"/>
    <w:rsid w:val="008230C4"/>
    <w:rsid w:val="00825DE3"/>
    <w:rsid w:val="00826C3A"/>
    <w:rsid w:val="00826CBB"/>
    <w:rsid w:val="008338C8"/>
    <w:rsid w:val="00834E4B"/>
    <w:rsid w:val="00835DB6"/>
    <w:rsid w:val="00837CD7"/>
    <w:rsid w:val="00840874"/>
    <w:rsid w:val="00841ECA"/>
    <w:rsid w:val="00844315"/>
    <w:rsid w:val="00854336"/>
    <w:rsid w:val="00855D4E"/>
    <w:rsid w:val="00857303"/>
    <w:rsid w:val="008578E1"/>
    <w:rsid w:val="00864CBB"/>
    <w:rsid w:val="00864F9C"/>
    <w:rsid w:val="00865D05"/>
    <w:rsid w:val="00866786"/>
    <w:rsid w:val="00871803"/>
    <w:rsid w:val="00874188"/>
    <w:rsid w:val="00877F54"/>
    <w:rsid w:val="00880E91"/>
    <w:rsid w:val="0088126A"/>
    <w:rsid w:val="00882BFB"/>
    <w:rsid w:val="00882F1C"/>
    <w:rsid w:val="00883547"/>
    <w:rsid w:val="008839FF"/>
    <w:rsid w:val="0088407C"/>
    <w:rsid w:val="0088615F"/>
    <w:rsid w:val="00887FEE"/>
    <w:rsid w:val="00890187"/>
    <w:rsid w:val="008905D6"/>
    <w:rsid w:val="00892079"/>
    <w:rsid w:val="00892332"/>
    <w:rsid w:val="00893E43"/>
    <w:rsid w:val="00893F61"/>
    <w:rsid w:val="00896A8B"/>
    <w:rsid w:val="008A028F"/>
    <w:rsid w:val="008A1019"/>
    <w:rsid w:val="008A1284"/>
    <w:rsid w:val="008A3358"/>
    <w:rsid w:val="008B0EF5"/>
    <w:rsid w:val="008B1434"/>
    <w:rsid w:val="008B1532"/>
    <w:rsid w:val="008B3622"/>
    <w:rsid w:val="008B41BA"/>
    <w:rsid w:val="008C121D"/>
    <w:rsid w:val="008C5C1E"/>
    <w:rsid w:val="008C6FAE"/>
    <w:rsid w:val="008D233B"/>
    <w:rsid w:val="008D2827"/>
    <w:rsid w:val="008D43AB"/>
    <w:rsid w:val="008D57AB"/>
    <w:rsid w:val="008E2CE0"/>
    <w:rsid w:val="008E6A52"/>
    <w:rsid w:val="008F0950"/>
    <w:rsid w:val="008F0BEF"/>
    <w:rsid w:val="008F0EAB"/>
    <w:rsid w:val="008F21D0"/>
    <w:rsid w:val="008F5216"/>
    <w:rsid w:val="008F6AE3"/>
    <w:rsid w:val="008F7AAF"/>
    <w:rsid w:val="00904213"/>
    <w:rsid w:val="0090601E"/>
    <w:rsid w:val="00910B27"/>
    <w:rsid w:val="00914F3D"/>
    <w:rsid w:val="00916202"/>
    <w:rsid w:val="0092406D"/>
    <w:rsid w:val="0092444E"/>
    <w:rsid w:val="0092663E"/>
    <w:rsid w:val="00931351"/>
    <w:rsid w:val="00932CEE"/>
    <w:rsid w:val="00934189"/>
    <w:rsid w:val="00935CFC"/>
    <w:rsid w:val="009410FE"/>
    <w:rsid w:val="00942100"/>
    <w:rsid w:val="00950AED"/>
    <w:rsid w:val="00950E2B"/>
    <w:rsid w:val="00951370"/>
    <w:rsid w:val="00951ADE"/>
    <w:rsid w:val="009529A9"/>
    <w:rsid w:val="0095375C"/>
    <w:rsid w:val="0095656D"/>
    <w:rsid w:val="009572C6"/>
    <w:rsid w:val="00961B48"/>
    <w:rsid w:val="0096491E"/>
    <w:rsid w:val="00965E96"/>
    <w:rsid w:val="00971E2E"/>
    <w:rsid w:val="00974C17"/>
    <w:rsid w:val="009769D9"/>
    <w:rsid w:val="009801EB"/>
    <w:rsid w:val="0098150C"/>
    <w:rsid w:val="0098174B"/>
    <w:rsid w:val="00981B93"/>
    <w:rsid w:val="00993170"/>
    <w:rsid w:val="00993760"/>
    <w:rsid w:val="0099579E"/>
    <w:rsid w:val="009A0FFA"/>
    <w:rsid w:val="009A2192"/>
    <w:rsid w:val="009A38A3"/>
    <w:rsid w:val="009A6373"/>
    <w:rsid w:val="009B3B95"/>
    <w:rsid w:val="009C14CA"/>
    <w:rsid w:val="009C38A8"/>
    <w:rsid w:val="009C3D22"/>
    <w:rsid w:val="009C44F7"/>
    <w:rsid w:val="009C5E75"/>
    <w:rsid w:val="009C6BDC"/>
    <w:rsid w:val="009D325E"/>
    <w:rsid w:val="009D51AE"/>
    <w:rsid w:val="009D708F"/>
    <w:rsid w:val="009E2684"/>
    <w:rsid w:val="009E4618"/>
    <w:rsid w:val="009E778F"/>
    <w:rsid w:val="009F2DE4"/>
    <w:rsid w:val="009F33AB"/>
    <w:rsid w:val="00A00AB2"/>
    <w:rsid w:val="00A00D3E"/>
    <w:rsid w:val="00A01248"/>
    <w:rsid w:val="00A105B9"/>
    <w:rsid w:val="00A1306B"/>
    <w:rsid w:val="00A14D41"/>
    <w:rsid w:val="00A200A2"/>
    <w:rsid w:val="00A2112F"/>
    <w:rsid w:val="00A211A9"/>
    <w:rsid w:val="00A22252"/>
    <w:rsid w:val="00A2302C"/>
    <w:rsid w:val="00A24B61"/>
    <w:rsid w:val="00A310CB"/>
    <w:rsid w:val="00A32AF6"/>
    <w:rsid w:val="00A363BF"/>
    <w:rsid w:val="00A36DB7"/>
    <w:rsid w:val="00A3764D"/>
    <w:rsid w:val="00A37F57"/>
    <w:rsid w:val="00A415CC"/>
    <w:rsid w:val="00A41CC5"/>
    <w:rsid w:val="00A41F65"/>
    <w:rsid w:val="00A456ED"/>
    <w:rsid w:val="00A461B7"/>
    <w:rsid w:val="00A4780C"/>
    <w:rsid w:val="00A500EC"/>
    <w:rsid w:val="00A52315"/>
    <w:rsid w:val="00A531B6"/>
    <w:rsid w:val="00A6016C"/>
    <w:rsid w:val="00A60F7F"/>
    <w:rsid w:val="00A640B1"/>
    <w:rsid w:val="00A64594"/>
    <w:rsid w:val="00A6561F"/>
    <w:rsid w:val="00A679E1"/>
    <w:rsid w:val="00A80889"/>
    <w:rsid w:val="00A844E8"/>
    <w:rsid w:val="00A84A83"/>
    <w:rsid w:val="00A84F7D"/>
    <w:rsid w:val="00A8531C"/>
    <w:rsid w:val="00A857AC"/>
    <w:rsid w:val="00A90B97"/>
    <w:rsid w:val="00AA0891"/>
    <w:rsid w:val="00AB0412"/>
    <w:rsid w:val="00AB266D"/>
    <w:rsid w:val="00AB3BBE"/>
    <w:rsid w:val="00AC0DA5"/>
    <w:rsid w:val="00AC1DDA"/>
    <w:rsid w:val="00AC465F"/>
    <w:rsid w:val="00AC67E1"/>
    <w:rsid w:val="00AD2115"/>
    <w:rsid w:val="00AD3FBB"/>
    <w:rsid w:val="00AD65EF"/>
    <w:rsid w:val="00AE2A43"/>
    <w:rsid w:val="00AE2D27"/>
    <w:rsid w:val="00AF6100"/>
    <w:rsid w:val="00AF790C"/>
    <w:rsid w:val="00AF7CCD"/>
    <w:rsid w:val="00B0026E"/>
    <w:rsid w:val="00B01135"/>
    <w:rsid w:val="00B0134F"/>
    <w:rsid w:val="00B0253D"/>
    <w:rsid w:val="00B053F3"/>
    <w:rsid w:val="00B13363"/>
    <w:rsid w:val="00B14864"/>
    <w:rsid w:val="00B168F6"/>
    <w:rsid w:val="00B24085"/>
    <w:rsid w:val="00B2710A"/>
    <w:rsid w:val="00B3245E"/>
    <w:rsid w:val="00B340E5"/>
    <w:rsid w:val="00B341A2"/>
    <w:rsid w:val="00B348E6"/>
    <w:rsid w:val="00B369D9"/>
    <w:rsid w:val="00B36EE6"/>
    <w:rsid w:val="00B37B83"/>
    <w:rsid w:val="00B42CD2"/>
    <w:rsid w:val="00B436D5"/>
    <w:rsid w:val="00B437A8"/>
    <w:rsid w:val="00B4621D"/>
    <w:rsid w:val="00B47013"/>
    <w:rsid w:val="00B51E67"/>
    <w:rsid w:val="00B520FC"/>
    <w:rsid w:val="00B53E12"/>
    <w:rsid w:val="00B57521"/>
    <w:rsid w:val="00B57E2E"/>
    <w:rsid w:val="00B644EF"/>
    <w:rsid w:val="00B64DC6"/>
    <w:rsid w:val="00B66EC7"/>
    <w:rsid w:val="00B742EB"/>
    <w:rsid w:val="00B8058D"/>
    <w:rsid w:val="00B93AA1"/>
    <w:rsid w:val="00B94455"/>
    <w:rsid w:val="00B94575"/>
    <w:rsid w:val="00BA44C4"/>
    <w:rsid w:val="00BB0335"/>
    <w:rsid w:val="00BB640D"/>
    <w:rsid w:val="00BB7CA8"/>
    <w:rsid w:val="00BB7E2F"/>
    <w:rsid w:val="00BC025F"/>
    <w:rsid w:val="00BC12C3"/>
    <w:rsid w:val="00BC33E5"/>
    <w:rsid w:val="00BC36A2"/>
    <w:rsid w:val="00BC7C4C"/>
    <w:rsid w:val="00BD40D5"/>
    <w:rsid w:val="00BD5D21"/>
    <w:rsid w:val="00BE5DC6"/>
    <w:rsid w:val="00BE61C2"/>
    <w:rsid w:val="00BE716B"/>
    <w:rsid w:val="00BF24C0"/>
    <w:rsid w:val="00BF4413"/>
    <w:rsid w:val="00BF7CF8"/>
    <w:rsid w:val="00BF7F98"/>
    <w:rsid w:val="00C00838"/>
    <w:rsid w:val="00C00E27"/>
    <w:rsid w:val="00C01F38"/>
    <w:rsid w:val="00C03378"/>
    <w:rsid w:val="00C05E6C"/>
    <w:rsid w:val="00C0762A"/>
    <w:rsid w:val="00C112CB"/>
    <w:rsid w:val="00C174C4"/>
    <w:rsid w:val="00C2568F"/>
    <w:rsid w:val="00C31529"/>
    <w:rsid w:val="00C40741"/>
    <w:rsid w:val="00C41070"/>
    <w:rsid w:val="00C452DC"/>
    <w:rsid w:val="00C46C3E"/>
    <w:rsid w:val="00C47CBC"/>
    <w:rsid w:val="00C53B68"/>
    <w:rsid w:val="00C54246"/>
    <w:rsid w:val="00C63412"/>
    <w:rsid w:val="00C65BDB"/>
    <w:rsid w:val="00C667AF"/>
    <w:rsid w:val="00C7052A"/>
    <w:rsid w:val="00C72D9D"/>
    <w:rsid w:val="00C73BB8"/>
    <w:rsid w:val="00C7549B"/>
    <w:rsid w:val="00C7796F"/>
    <w:rsid w:val="00C82670"/>
    <w:rsid w:val="00C84918"/>
    <w:rsid w:val="00C86533"/>
    <w:rsid w:val="00C87458"/>
    <w:rsid w:val="00C9054E"/>
    <w:rsid w:val="00C91600"/>
    <w:rsid w:val="00C92654"/>
    <w:rsid w:val="00C92BF3"/>
    <w:rsid w:val="00C944CB"/>
    <w:rsid w:val="00CA2962"/>
    <w:rsid w:val="00CA4E45"/>
    <w:rsid w:val="00CB75D4"/>
    <w:rsid w:val="00CC0D5F"/>
    <w:rsid w:val="00CE0046"/>
    <w:rsid w:val="00CE1E48"/>
    <w:rsid w:val="00CE72C0"/>
    <w:rsid w:val="00CE7546"/>
    <w:rsid w:val="00CF1DC9"/>
    <w:rsid w:val="00CF2CA7"/>
    <w:rsid w:val="00CF3DCA"/>
    <w:rsid w:val="00CF4750"/>
    <w:rsid w:val="00D00D5B"/>
    <w:rsid w:val="00D06786"/>
    <w:rsid w:val="00D13BEC"/>
    <w:rsid w:val="00D151FB"/>
    <w:rsid w:val="00D2037B"/>
    <w:rsid w:val="00D21A6A"/>
    <w:rsid w:val="00D23487"/>
    <w:rsid w:val="00D32781"/>
    <w:rsid w:val="00D3508E"/>
    <w:rsid w:val="00D408A8"/>
    <w:rsid w:val="00D41447"/>
    <w:rsid w:val="00D42A76"/>
    <w:rsid w:val="00D45A13"/>
    <w:rsid w:val="00D501B8"/>
    <w:rsid w:val="00D56CB3"/>
    <w:rsid w:val="00D57068"/>
    <w:rsid w:val="00D57F2C"/>
    <w:rsid w:val="00D63402"/>
    <w:rsid w:val="00D635FD"/>
    <w:rsid w:val="00D7164E"/>
    <w:rsid w:val="00D72816"/>
    <w:rsid w:val="00D73070"/>
    <w:rsid w:val="00D760EE"/>
    <w:rsid w:val="00D77227"/>
    <w:rsid w:val="00D84C6A"/>
    <w:rsid w:val="00D857C3"/>
    <w:rsid w:val="00D8745E"/>
    <w:rsid w:val="00D874D2"/>
    <w:rsid w:val="00D92781"/>
    <w:rsid w:val="00D928F1"/>
    <w:rsid w:val="00D932C3"/>
    <w:rsid w:val="00D93374"/>
    <w:rsid w:val="00D944E6"/>
    <w:rsid w:val="00D94F4B"/>
    <w:rsid w:val="00DA1F1F"/>
    <w:rsid w:val="00DA5ABD"/>
    <w:rsid w:val="00DA69A0"/>
    <w:rsid w:val="00DA7E1C"/>
    <w:rsid w:val="00DA7F1B"/>
    <w:rsid w:val="00DB1E4F"/>
    <w:rsid w:val="00DB4EE7"/>
    <w:rsid w:val="00DB60FC"/>
    <w:rsid w:val="00DB6A06"/>
    <w:rsid w:val="00DC252A"/>
    <w:rsid w:val="00DD1E65"/>
    <w:rsid w:val="00DD2158"/>
    <w:rsid w:val="00DD35A9"/>
    <w:rsid w:val="00DD499B"/>
    <w:rsid w:val="00DE0CA9"/>
    <w:rsid w:val="00DE533B"/>
    <w:rsid w:val="00DF0615"/>
    <w:rsid w:val="00DF2609"/>
    <w:rsid w:val="00DF3B35"/>
    <w:rsid w:val="00DF3FC3"/>
    <w:rsid w:val="00DF703C"/>
    <w:rsid w:val="00E0419E"/>
    <w:rsid w:val="00E04FCF"/>
    <w:rsid w:val="00E05A22"/>
    <w:rsid w:val="00E1001A"/>
    <w:rsid w:val="00E10F87"/>
    <w:rsid w:val="00E124F8"/>
    <w:rsid w:val="00E15997"/>
    <w:rsid w:val="00E16E8E"/>
    <w:rsid w:val="00E2260D"/>
    <w:rsid w:val="00E26E1A"/>
    <w:rsid w:val="00E32DDB"/>
    <w:rsid w:val="00E336B9"/>
    <w:rsid w:val="00E33728"/>
    <w:rsid w:val="00E33B4D"/>
    <w:rsid w:val="00E348B4"/>
    <w:rsid w:val="00E40492"/>
    <w:rsid w:val="00E40D8F"/>
    <w:rsid w:val="00E42DAE"/>
    <w:rsid w:val="00E479FC"/>
    <w:rsid w:val="00E52A0C"/>
    <w:rsid w:val="00E621A2"/>
    <w:rsid w:val="00E65D2C"/>
    <w:rsid w:val="00E73355"/>
    <w:rsid w:val="00E73E8C"/>
    <w:rsid w:val="00E76AC4"/>
    <w:rsid w:val="00E82812"/>
    <w:rsid w:val="00E84288"/>
    <w:rsid w:val="00E848BF"/>
    <w:rsid w:val="00E904A5"/>
    <w:rsid w:val="00E90576"/>
    <w:rsid w:val="00E90C5C"/>
    <w:rsid w:val="00E913A8"/>
    <w:rsid w:val="00E92270"/>
    <w:rsid w:val="00E92619"/>
    <w:rsid w:val="00E94179"/>
    <w:rsid w:val="00E94CDA"/>
    <w:rsid w:val="00E953C4"/>
    <w:rsid w:val="00E9554C"/>
    <w:rsid w:val="00E957F0"/>
    <w:rsid w:val="00E97D2F"/>
    <w:rsid w:val="00EA1DCF"/>
    <w:rsid w:val="00EA5F49"/>
    <w:rsid w:val="00EB10EC"/>
    <w:rsid w:val="00EB1AE9"/>
    <w:rsid w:val="00EB2899"/>
    <w:rsid w:val="00EB5775"/>
    <w:rsid w:val="00EB7DA4"/>
    <w:rsid w:val="00EB7EA1"/>
    <w:rsid w:val="00EC02B4"/>
    <w:rsid w:val="00EC2821"/>
    <w:rsid w:val="00ED0D92"/>
    <w:rsid w:val="00ED22DE"/>
    <w:rsid w:val="00ED3F22"/>
    <w:rsid w:val="00ED4018"/>
    <w:rsid w:val="00ED7561"/>
    <w:rsid w:val="00EE11DD"/>
    <w:rsid w:val="00EE1302"/>
    <w:rsid w:val="00EE3438"/>
    <w:rsid w:val="00EF1272"/>
    <w:rsid w:val="00EF296E"/>
    <w:rsid w:val="00EF3FB0"/>
    <w:rsid w:val="00EF4562"/>
    <w:rsid w:val="00EF4F40"/>
    <w:rsid w:val="00EF53DD"/>
    <w:rsid w:val="00EF76B1"/>
    <w:rsid w:val="00F013DF"/>
    <w:rsid w:val="00F016C8"/>
    <w:rsid w:val="00F02AAF"/>
    <w:rsid w:val="00F101D1"/>
    <w:rsid w:val="00F131D9"/>
    <w:rsid w:val="00F14A25"/>
    <w:rsid w:val="00F177F3"/>
    <w:rsid w:val="00F20864"/>
    <w:rsid w:val="00F21E10"/>
    <w:rsid w:val="00F22DE2"/>
    <w:rsid w:val="00F26F94"/>
    <w:rsid w:val="00F27035"/>
    <w:rsid w:val="00F31136"/>
    <w:rsid w:val="00F33609"/>
    <w:rsid w:val="00F40D06"/>
    <w:rsid w:val="00F4140F"/>
    <w:rsid w:val="00F41F5D"/>
    <w:rsid w:val="00F52C3B"/>
    <w:rsid w:val="00F53199"/>
    <w:rsid w:val="00F53A9E"/>
    <w:rsid w:val="00F55595"/>
    <w:rsid w:val="00F609A3"/>
    <w:rsid w:val="00F62571"/>
    <w:rsid w:val="00F647C1"/>
    <w:rsid w:val="00F65269"/>
    <w:rsid w:val="00F65F9D"/>
    <w:rsid w:val="00F67217"/>
    <w:rsid w:val="00F73864"/>
    <w:rsid w:val="00F73CD9"/>
    <w:rsid w:val="00F7541D"/>
    <w:rsid w:val="00F75B3A"/>
    <w:rsid w:val="00F8194C"/>
    <w:rsid w:val="00F92BD6"/>
    <w:rsid w:val="00F95A73"/>
    <w:rsid w:val="00F9607D"/>
    <w:rsid w:val="00FA1E05"/>
    <w:rsid w:val="00FA4B08"/>
    <w:rsid w:val="00FB74E3"/>
    <w:rsid w:val="00FB77D3"/>
    <w:rsid w:val="00FC1CFB"/>
    <w:rsid w:val="00FC1D9E"/>
    <w:rsid w:val="00FC43FE"/>
    <w:rsid w:val="00FC4A92"/>
    <w:rsid w:val="00FD19B7"/>
    <w:rsid w:val="00FD499D"/>
    <w:rsid w:val="00FE0128"/>
    <w:rsid w:val="00FE13E5"/>
    <w:rsid w:val="00FF3699"/>
    <w:rsid w:val="00FF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2AE8038-E8AC-4F69-A684-0D1C16048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3D4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3D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3D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3D4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3D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xiu</dc:creator>
  <cp:keywords/>
  <dc:description/>
  <cp:lastModifiedBy>yu xiu</cp:lastModifiedBy>
  <cp:revision>5</cp:revision>
  <dcterms:created xsi:type="dcterms:W3CDTF">2015-04-24T04:51:00Z</dcterms:created>
  <dcterms:modified xsi:type="dcterms:W3CDTF">2015-08-01T08:33:00Z</dcterms:modified>
</cp:coreProperties>
</file>